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96F19" w14:textId="729C2DA2" w:rsidR="540657C5" w:rsidRDefault="540657C5" w:rsidP="536EFFB1">
      <w:pPr>
        <w:rPr>
          <w:rFonts w:ascii="Times New Roman" w:eastAsia="Times New Roman" w:hAnsi="Times New Roman" w:cs="Times New Roman"/>
          <w:sz w:val="24"/>
          <w:szCs w:val="24"/>
        </w:rPr>
      </w:pPr>
      <w:r w:rsidRPr="00C65A92">
        <w:rPr>
          <w:rFonts w:ascii="Times New Roman" w:eastAsia="Times New Roman" w:hAnsi="Times New Roman" w:cs="Times New Roman"/>
          <w:b/>
          <w:bCs/>
          <w:sz w:val="24"/>
          <w:szCs w:val="24"/>
        </w:rPr>
        <w:t>Table S1</w:t>
      </w:r>
      <w:r w:rsidRPr="536EFFB1">
        <w:rPr>
          <w:rFonts w:ascii="Times New Roman" w:eastAsia="Times New Roman" w:hAnsi="Times New Roman" w:cs="Times New Roman"/>
          <w:sz w:val="24"/>
          <w:szCs w:val="24"/>
        </w:rPr>
        <w:t>:</w:t>
      </w:r>
      <w:r w:rsidR="421BA8B5" w:rsidRPr="536EFFB1">
        <w:rPr>
          <w:rFonts w:ascii="Times New Roman" w:eastAsia="Times New Roman" w:hAnsi="Times New Roman" w:cs="Times New Roman"/>
          <w:sz w:val="24"/>
          <w:szCs w:val="24"/>
        </w:rPr>
        <w:t xml:space="preserve"> Demographic and </w:t>
      </w:r>
      <w:r w:rsidR="744A566B" w:rsidRPr="536EFFB1">
        <w:rPr>
          <w:rFonts w:ascii="Times New Roman" w:eastAsia="Times New Roman" w:hAnsi="Times New Roman" w:cs="Times New Roman"/>
          <w:sz w:val="24"/>
          <w:szCs w:val="24"/>
        </w:rPr>
        <w:t>Outcome Variable differences between SZ/SZA and DD/SZF/BPD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55"/>
        <w:gridCol w:w="1710"/>
        <w:gridCol w:w="2340"/>
        <w:gridCol w:w="2340"/>
      </w:tblGrid>
      <w:tr w:rsidR="536EFFB1" w14:paraId="346D335B" w14:textId="77777777" w:rsidTr="536EFFB1">
        <w:trPr>
          <w:trHeight w:val="300"/>
        </w:trPr>
        <w:tc>
          <w:tcPr>
            <w:tcW w:w="2955" w:type="dxa"/>
            <w:tcMar>
              <w:left w:w="105" w:type="dxa"/>
              <w:right w:w="105" w:type="dxa"/>
            </w:tcMar>
            <w:vAlign w:val="center"/>
          </w:tcPr>
          <w:p w14:paraId="0A47C707" w14:textId="66DD76FA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14:paraId="6838ED75" w14:textId="6E7AB7D1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SZ/SZA, n=8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CDA4FE7" w14:textId="3ECC8258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DD/SZF/BPD, n=19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D4AD560" w14:textId="3A83AA42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</w:t>
            </w:r>
          </w:p>
        </w:tc>
      </w:tr>
      <w:tr w:rsidR="536EFFB1" w14:paraId="23F565AF" w14:textId="77777777" w:rsidTr="536EFFB1">
        <w:trPr>
          <w:trHeight w:val="300"/>
        </w:trPr>
        <w:tc>
          <w:tcPr>
            <w:tcW w:w="2955" w:type="dxa"/>
            <w:tcMar>
              <w:left w:w="105" w:type="dxa"/>
              <w:right w:w="105" w:type="dxa"/>
            </w:tcMar>
            <w:vAlign w:val="center"/>
          </w:tcPr>
          <w:p w14:paraId="75BF9F8A" w14:textId="392E3C72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Age, M(SD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14:paraId="0873DB3D" w14:textId="5B5E5E6A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29.9(9.4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146E03A8" w14:textId="25333B53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29.9(10.9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6AD6D30D" w14:textId="67DB758F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t=.009, p=.99</w:t>
            </w:r>
          </w:p>
        </w:tc>
      </w:tr>
      <w:tr w:rsidR="536EFFB1" w14:paraId="604C1DEF" w14:textId="77777777" w:rsidTr="536EFFB1">
        <w:trPr>
          <w:trHeight w:val="300"/>
        </w:trPr>
        <w:tc>
          <w:tcPr>
            <w:tcW w:w="2955" w:type="dxa"/>
            <w:tcMar>
              <w:left w:w="105" w:type="dxa"/>
              <w:right w:w="105" w:type="dxa"/>
            </w:tcMar>
            <w:vAlign w:val="center"/>
          </w:tcPr>
          <w:p w14:paraId="72D6C8A6" w14:textId="70351BBC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Race, White/Black/Other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14:paraId="7C1449D8" w14:textId="61C19B8E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36/33/12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1FC4A69" w14:textId="354A3196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12/6/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213D8F5C" w14:textId="0598FED9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=8.64, p=.19</w:t>
            </w:r>
          </w:p>
        </w:tc>
      </w:tr>
      <w:tr w:rsidR="536EFFB1" w14:paraId="4899C116" w14:textId="77777777" w:rsidTr="536EFFB1">
        <w:trPr>
          <w:trHeight w:val="300"/>
        </w:trPr>
        <w:tc>
          <w:tcPr>
            <w:tcW w:w="2955" w:type="dxa"/>
            <w:tcMar>
              <w:left w:w="105" w:type="dxa"/>
              <w:right w:w="105" w:type="dxa"/>
            </w:tcMar>
            <w:vAlign w:val="center"/>
          </w:tcPr>
          <w:p w14:paraId="0506B6B8" w14:textId="5B233CAE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Gender, M/F/Other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14:paraId="23BDC903" w14:textId="10EDB4EA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56/23/2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28607062" w14:textId="1331711F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12/6/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2B513F7C" w14:textId="2CB66314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=1.57, p=.67</w:t>
            </w:r>
          </w:p>
        </w:tc>
      </w:tr>
      <w:tr w:rsidR="536EFFB1" w14:paraId="7A1888A5" w14:textId="77777777" w:rsidTr="536EFFB1">
        <w:trPr>
          <w:trHeight w:val="300"/>
        </w:trPr>
        <w:tc>
          <w:tcPr>
            <w:tcW w:w="2955" w:type="dxa"/>
            <w:tcMar>
              <w:left w:w="105" w:type="dxa"/>
              <w:right w:w="105" w:type="dxa"/>
            </w:tcMar>
            <w:vAlign w:val="center"/>
          </w:tcPr>
          <w:p w14:paraId="119D00A8" w14:textId="3C9E2475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Personal Ed, M(SD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14:paraId="59B603AA" w14:textId="5743D824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13.5(2.5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2E638522" w14:textId="36173AEE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14.7(1.9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FC31EFB" w14:textId="30A62C6F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t=2.01, p=.05*</w:t>
            </w:r>
          </w:p>
        </w:tc>
      </w:tr>
      <w:tr w:rsidR="536EFFB1" w14:paraId="2BF6C233" w14:textId="77777777" w:rsidTr="536EFFB1">
        <w:trPr>
          <w:trHeight w:val="300"/>
        </w:trPr>
        <w:tc>
          <w:tcPr>
            <w:tcW w:w="2955" w:type="dxa"/>
            <w:tcMar>
              <w:left w:w="105" w:type="dxa"/>
              <w:right w:w="105" w:type="dxa"/>
            </w:tcMar>
            <w:vAlign w:val="center"/>
          </w:tcPr>
          <w:p w14:paraId="2152A469" w14:textId="1198238C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Parental Ed, M(SD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14:paraId="06BA815E" w14:textId="69B858C0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14.7(2.7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7D30B551" w14:textId="7D39E053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15.1(2.3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52EACC1" w14:textId="19BA3BF1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t=.54, p=.59</w:t>
            </w:r>
          </w:p>
        </w:tc>
      </w:tr>
      <w:tr w:rsidR="536EFFB1" w14:paraId="6D6DF279" w14:textId="77777777" w:rsidTr="536EFFB1">
        <w:trPr>
          <w:trHeight w:val="300"/>
        </w:trPr>
        <w:tc>
          <w:tcPr>
            <w:tcW w:w="2955" w:type="dxa"/>
            <w:tcMar>
              <w:left w:w="105" w:type="dxa"/>
              <w:right w:w="105" w:type="dxa"/>
            </w:tcMar>
            <w:vAlign w:val="center"/>
          </w:tcPr>
          <w:p w14:paraId="76BAD9B6" w14:textId="63CD09FA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PDI-21 Total, M(SD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14:paraId="490CF627" w14:textId="21FB1EE3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87.0(63.2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1F801EF" w14:textId="206C148E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51.4(36.7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EB4AA03" w14:textId="456FD6D4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t=-1.85, p=.07</w:t>
            </w:r>
          </w:p>
        </w:tc>
      </w:tr>
      <w:tr w:rsidR="536EFFB1" w14:paraId="2E9A88D0" w14:textId="77777777" w:rsidTr="536EFFB1">
        <w:trPr>
          <w:trHeight w:val="300"/>
        </w:trPr>
        <w:tc>
          <w:tcPr>
            <w:tcW w:w="2955" w:type="dxa"/>
            <w:tcMar>
              <w:left w:w="105" w:type="dxa"/>
              <w:right w:w="105" w:type="dxa"/>
            </w:tcMar>
            <w:vAlign w:val="center"/>
          </w:tcPr>
          <w:p w14:paraId="44148350" w14:textId="6C1EC71D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DERS-16 Total, M(SD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14:paraId="7FED4442" w14:textId="06162AD1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40.9(17.5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11B8C701" w14:textId="71FB17BE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36.9(14.3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3A4E5C0" w14:textId="67B2DCA6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t=-.93, p=.35</w:t>
            </w:r>
          </w:p>
        </w:tc>
      </w:tr>
      <w:tr w:rsidR="536EFFB1" w14:paraId="2CD037DE" w14:textId="77777777" w:rsidTr="536EFFB1">
        <w:trPr>
          <w:trHeight w:val="300"/>
        </w:trPr>
        <w:tc>
          <w:tcPr>
            <w:tcW w:w="2955" w:type="dxa"/>
            <w:tcMar>
              <w:left w:w="105" w:type="dxa"/>
              <w:right w:w="105" w:type="dxa"/>
            </w:tcMar>
            <w:vAlign w:val="center"/>
          </w:tcPr>
          <w:p w14:paraId="4A7D6E67" w14:textId="6D3DC1CF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PSYRATS Total, M(SD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14:paraId="556226EE" w14:textId="53895C62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13.1(6.01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6A118199" w14:textId="21DC5EBD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11.4(6.4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7191DC26" w14:textId="56797AF6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t=-1.02, p=.31</w:t>
            </w:r>
          </w:p>
        </w:tc>
      </w:tr>
      <w:tr w:rsidR="536EFFB1" w14:paraId="4E5F4798" w14:textId="77777777" w:rsidTr="536EFFB1">
        <w:trPr>
          <w:trHeight w:val="300"/>
        </w:trPr>
        <w:tc>
          <w:tcPr>
            <w:tcW w:w="2955" w:type="dxa"/>
            <w:tcMar>
              <w:left w:w="105" w:type="dxa"/>
              <w:right w:w="105" w:type="dxa"/>
            </w:tcMar>
            <w:vAlign w:val="center"/>
          </w:tcPr>
          <w:p w14:paraId="49DE6CF4" w14:textId="7BA98601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PDI-21 Distress, M(SD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14:paraId="7CE4B295" w14:textId="2491AD47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2.3(1.3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91836AA" w14:textId="09BDFEDB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2.02(1.04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8A6792A" w14:textId="35AABB6A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t=. -74, p=.46</w:t>
            </w:r>
          </w:p>
        </w:tc>
      </w:tr>
      <w:tr w:rsidR="536EFFB1" w14:paraId="47CCF84A" w14:textId="77777777" w:rsidTr="536EFFB1">
        <w:trPr>
          <w:trHeight w:val="300"/>
        </w:trPr>
        <w:tc>
          <w:tcPr>
            <w:tcW w:w="2955" w:type="dxa"/>
            <w:tcMar>
              <w:left w:w="105" w:type="dxa"/>
              <w:right w:w="105" w:type="dxa"/>
            </w:tcMar>
            <w:vAlign w:val="center"/>
          </w:tcPr>
          <w:p w14:paraId="79F0D3B7" w14:textId="29460988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PSYRATS Distress, M(SD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14:paraId="425CB197" w14:textId="71D4ED95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4.2(3.02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7D8F547F" w14:textId="26FA6835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3.4(2.9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36A5E25" w14:textId="5B3FA7CE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t=. -97 p=.33</w:t>
            </w:r>
          </w:p>
        </w:tc>
      </w:tr>
      <w:tr w:rsidR="536EFFB1" w14:paraId="28518644" w14:textId="77777777" w:rsidTr="536EFFB1">
        <w:trPr>
          <w:trHeight w:val="300"/>
        </w:trPr>
        <w:tc>
          <w:tcPr>
            <w:tcW w:w="2955" w:type="dxa"/>
            <w:tcMar>
              <w:left w:w="105" w:type="dxa"/>
              <w:right w:w="105" w:type="dxa"/>
            </w:tcMar>
            <w:vAlign w:val="center"/>
          </w:tcPr>
          <w:p w14:paraId="1809806E" w14:textId="2187D1EE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Tobacco Use, Y/N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14:paraId="49D62343" w14:textId="09B3F1F1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39/42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9F1D98B" w14:textId="2A1758A6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7/12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5181217" w14:textId="61027422" w:rsidR="536EFFB1" w:rsidRDefault="536EFFB1" w:rsidP="536EFF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536EFFB1">
              <w:rPr>
                <w:rFonts w:ascii="Times New Roman" w:eastAsia="Times New Roman" w:hAnsi="Times New Roman" w:cs="Times New Roman"/>
                <w:sz w:val="24"/>
                <w:szCs w:val="24"/>
              </w:rPr>
              <w:t>=.24, p=.89</w:t>
            </w:r>
          </w:p>
        </w:tc>
      </w:tr>
    </w:tbl>
    <w:p w14:paraId="111B2630" w14:textId="2DE5A08B" w:rsidR="7CDB1756" w:rsidRDefault="7CDB1756" w:rsidP="536EFFB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75086B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otes: SZ, schizophrenia; SZA, schizoaffective; </w:t>
      </w:r>
      <w:r w:rsidR="166BD2EF" w:rsidRPr="775086B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D</w:t>
      </w:r>
      <w:r w:rsidRPr="775086B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delusional disorder; SZF, schizophreniform; BPD, brief psychotic disorder; Y, yes, N, no</w:t>
      </w:r>
    </w:p>
    <w:p w14:paraId="551D3F35" w14:textId="027C9B69" w:rsidR="536EFFB1" w:rsidRDefault="536EFFB1" w:rsidP="536EFFB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DCC003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D68CEC5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60478A2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BE248EA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748BC4C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49DDA9D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D1FF1B3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30BD2AC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9705BF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D3088D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9CA4AF1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7183E4D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04B6B7A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07C6C66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0A72279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FBDF5ED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F3677B8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681250B" w14:textId="45906318" w:rsidR="200C0A93" w:rsidRDefault="200C0A93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36EFFB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Results</w:t>
      </w:r>
    </w:p>
    <w:p w14:paraId="109E2EB5" w14:textId="5B7AB4A6" w:rsidR="536EFFB1" w:rsidRDefault="536EFFB1" w:rsidP="536EFFB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7A1401" w14:textId="788AAF0F" w:rsidR="5E68B0BC" w:rsidRDefault="5E68B0BC" w:rsidP="536EFFB1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536EFFB1">
        <w:rPr>
          <w:rFonts w:ascii="Times New Roman" w:eastAsia="Times New Roman" w:hAnsi="Times New Roman" w:cs="Times New Roman"/>
          <w:i/>
          <w:iCs/>
          <w:sz w:val="24"/>
          <w:szCs w:val="24"/>
        </w:rPr>
        <w:t>Global emotion dysregulation, delusion severity, and negative affect</w:t>
      </w:r>
    </w:p>
    <w:p w14:paraId="48168611" w14:textId="1D06E23E" w:rsidR="640CFC96" w:rsidRDefault="640CFC96" w:rsidP="640CFC9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90182D2" w14:textId="4B2DF9C6" w:rsidR="5E68B0BC" w:rsidRDefault="5E68B0BC" w:rsidP="640CFC96">
      <w:pPr>
        <w:rPr>
          <w:rFonts w:ascii="Times New Roman" w:eastAsia="Times New Roman" w:hAnsi="Times New Roman" w:cs="Times New Roman"/>
          <w:sz w:val="24"/>
          <w:szCs w:val="24"/>
        </w:rPr>
      </w:pPr>
      <w:r w:rsidRPr="640CFC96">
        <w:rPr>
          <w:rFonts w:ascii="Times New Roman" w:eastAsia="Times New Roman" w:hAnsi="Times New Roman" w:cs="Times New Roman"/>
          <w:sz w:val="24"/>
          <w:szCs w:val="24"/>
        </w:rPr>
        <w:t xml:space="preserve">To assess </w:t>
      </w:r>
      <w:r w:rsidR="0AF0D99A" w:rsidRPr="640CFC96">
        <w:rPr>
          <w:rFonts w:ascii="Times New Roman" w:eastAsia="Times New Roman" w:hAnsi="Times New Roman" w:cs="Times New Roman"/>
          <w:sz w:val="24"/>
          <w:szCs w:val="24"/>
        </w:rPr>
        <w:t>negative</w:t>
      </w:r>
      <w:r w:rsidRPr="640CFC96">
        <w:rPr>
          <w:rFonts w:ascii="Times New Roman" w:eastAsia="Times New Roman" w:hAnsi="Times New Roman" w:cs="Times New Roman"/>
          <w:sz w:val="24"/>
          <w:szCs w:val="24"/>
        </w:rPr>
        <w:t xml:space="preserve"> affect </w:t>
      </w:r>
      <w:r w:rsidR="3E7E16FA" w:rsidRPr="640CFC96">
        <w:rPr>
          <w:rFonts w:ascii="Times New Roman" w:eastAsia="Times New Roman" w:hAnsi="Times New Roman" w:cs="Times New Roman"/>
          <w:sz w:val="24"/>
          <w:szCs w:val="24"/>
        </w:rPr>
        <w:t xml:space="preserve">and its possible impact on the relationship between delusional ideation and global emotion dysregulation </w:t>
      </w:r>
      <w:r w:rsidRPr="640CFC96">
        <w:rPr>
          <w:rFonts w:ascii="Times New Roman" w:eastAsia="Times New Roman" w:hAnsi="Times New Roman" w:cs="Times New Roman"/>
          <w:sz w:val="24"/>
          <w:szCs w:val="24"/>
        </w:rPr>
        <w:t xml:space="preserve">in both people with psychosis and our non-clinical comparison group, </w:t>
      </w:r>
      <w:r w:rsidR="5C768B38" w:rsidRPr="640CFC96">
        <w:rPr>
          <w:rFonts w:ascii="Times New Roman" w:eastAsia="Times New Roman" w:hAnsi="Times New Roman" w:cs="Times New Roman"/>
          <w:sz w:val="24"/>
          <w:szCs w:val="24"/>
        </w:rPr>
        <w:t>participants</w:t>
      </w:r>
      <w:r w:rsidRPr="640CFC96">
        <w:rPr>
          <w:rFonts w:ascii="Times New Roman" w:eastAsia="Times New Roman" w:hAnsi="Times New Roman" w:cs="Times New Roman"/>
          <w:sz w:val="24"/>
          <w:szCs w:val="24"/>
        </w:rPr>
        <w:t xml:space="preserve"> completed </w:t>
      </w:r>
      <w:r w:rsidR="0658793E" w:rsidRPr="640CFC96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640CFC96">
        <w:rPr>
          <w:rFonts w:ascii="Times New Roman" w:eastAsia="Times New Roman" w:hAnsi="Times New Roman" w:cs="Times New Roman"/>
          <w:sz w:val="24"/>
          <w:szCs w:val="24"/>
        </w:rPr>
        <w:t xml:space="preserve"> Beck Depression </w:t>
      </w:r>
      <w:r w:rsidR="5B35F900" w:rsidRPr="640CFC96">
        <w:rPr>
          <w:rFonts w:ascii="Times New Roman" w:eastAsia="Times New Roman" w:hAnsi="Times New Roman" w:cs="Times New Roman"/>
          <w:sz w:val="24"/>
          <w:szCs w:val="24"/>
        </w:rPr>
        <w:t>Inventory</w:t>
      </w:r>
      <w:r w:rsidR="255B996E" w:rsidRPr="640CFC96">
        <w:rPr>
          <w:rFonts w:ascii="Times New Roman" w:eastAsia="Times New Roman" w:hAnsi="Times New Roman" w:cs="Times New Roman"/>
          <w:sz w:val="24"/>
          <w:szCs w:val="24"/>
        </w:rPr>
        <w:t xml:space="preserve"> (BDI) and the Penn State Worry </w:t>
      </w:r>
      <w:r w:rsidR="5FA2CD14" w:rsidRPr="640CFC96">
        <w:rPr>
          <w:rFonts w:ascii="Times New Roman" w:eastAsia="Times New Roman" w:hAnsi="Times New Roman" w:cs="Times New Roman"/>
          <w:sz w:val="24"/>
          <w:szCs w:val="24"/>
        </w:rPr>
        <w:t>Questionnaire</w:t>
      </w:r>
      <w:r w:rsidR="255B996E" w:rsidRPr="640CFC96">
        <w:rPr>
          <w:rFonts w:ascii="Times New Roman" w:eastAsia="Times New Roman" w:hAnsi="Times New Roman" w:cs="Times New Roman"/>
          <w:sz w:val="24"/>
          <w:szCs w:val="24"/>
        </w:rPr>
        <w:t xml:space="preserve"> (PSWQ)</w:t>
      </w:r>
      <w:r w:rsidR="4D0A4DCF" w:rsidRPr="640CFC9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240C3FC3" w:rsidRPr="640CFC96">
        <w:rPr>
          <w:rFonts w:ascii="Times New Roman" w:eastAsia="Times New Roman" w:hAnsi="Times New Roman" w:cs="Times New Roman"/>
          <w:sz w:val="24"/>
          <w:szCs w:val="24"/>
        </w:rPr>
        <w:t>o</w:t>
      </w:r>
      <w:r w:rsidR="255B996E" w:rsidRPr="640CFC96">
        <w:rPr>
          <w:rFonts w:ascii="Times New Roman" w:eastAsia="Times New Roman" w:hAnsi="Times New Roman" w:cs="Times New Roman"/>
          <w:sz w:val="24"/>
          <w:szCs w:val="24"/>
        </w:rPr>
        <w:t>ur closest measure of an</w:t>
      </w:r>
      <w:r w:rsidR="65E3EB88" w:rsidRPr="640CFC96">
        <w:rPr>
          <w:rFonts w:ascii="Times New Roman" w:eastAsia="Times New Roman" w:hAnsi="Times New Roman" w:cs="Times New Roman"/>
          <w:sz w:val="24"/>
          <w:szCs w:val="24"/>
        </w:rPr>
        <w:t>xiety</w:t>
      </w:r>
      <w:r w:rsidR="255B996E" w:rsidRPr="640CFC96">
        <w:rPr>
          <w:rFonts w:ascii="Times New Roman" w:eastAsia="Times New Roman" w:hAnsi="Times New Roman" w:cs="Times New Roman"/>
          <w:sz w:val="24"/>
          <w:szCs w:val="24"/>
        </w:rPr>
        <w:t xml:space="preserve"> in both groups was the PSWQ</w:t>
      </w:r>
      <w:r w:rsidR="3465A6D9" w:rsidRPr="640CFC96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="49557830" w:rsidRPr="640CFC96">
        <w:rPr>
          <w:rFonts w:ascii="Times New Roman" w:eastAsia="Times New Roman" w:hAnsi="Times New Roman" w:cs="Times New Roman"/>
          <w:sz w:val="24"/>
          <w:szCs w:val="24"/>
        </w:rPr>
        <w:t xml:space="preserve">Multiple linear regressions </w:t>
      </w:r>
      <w:r w:rsidR="392ABEEB" w:rsidRPr="640CFC96">
        <w:rPr>
          <w:rFonts w:ascii="Times New Roman" w:eastAsia="Times New Roman" w:hAnsi="Times New Roman" w:cs="Times New Roman"/>
          <w:sz w:val="24"/>
          <w:szCs w:val="24"/>
        </w:rPr>
        <w:t>revealed</w:t>
      </w:r>
      <w:r w:rsidR="49557830" w:rsidRPr="640CFC96">
        <w:rPr>
          <w:rFonts w:ascii="Times New Roman" w:eastAsia="Times New Roman" w:hAnsi="Times New Roman" w:cs="Times New Roman"/>
          <w:sz w:val="24"/>
          <w:szCs w:val="24"/>
        </w:rPr>
        <w:t xml:space="preserve"> that even when controlling for negative affect, global emotion dysregulation total scores still </w:t>
      </w:r>
      <w:r w:rsidR="45FEF463" w:rsidRPr="640CFC96">
        <w:rPr>
          <w:rFonts w:ascii="Times New Roman" w:eastAsia="Times New Roman" w:hAnsi="Times New Roman" w:cs="Times New Roman"/>
          <w:sz w:val="24"/>
          <w:szCs w:val="24"/>
        </w:rPr>
        <w:t xml:space="preserve">significantly predicted total </w:t>
      </w:r>
      <w:r w:rsidR="18700852" w:rsidRPr="640CFC96">
        <w:rPr>
          <w:rFonts w:ascii="Times New Roman" w:eastAsia="Times New Roman" w:hAnsi="Times New Roman" w:cs="Times New Roman"/>
          <w:sz w:val="24"/>
          <w:szCs w:val="24"/>
        </w:rPr>
        <w:t>delusional</w:t>
      </w:r>
      <w:r w:rsidR="45FEF463" w:rsidRPr="640CFC96">
        <w:rPr>
          <w:rFonts w:ascii="Times New Roman" w:eastAsia="Times New Roman" w:hAnsi="Times New Roman" w:cs="Times New Roman"/>
          <w:sz w:val="24"/>
          <w:szCs w:val="24"/>
        </w:rPr>
        <w:t xml:space="preserve"> severity on the PDI-21 (</w:t>
      </w:r>
      <w:r w:rsidR="2C0DACEC" w:rsidRPr="640CFC96">
        <w:rPr>
          <w:rFonts w:ascii="Times New Roman" w:eastAsia="Times New Roman" w:hAnsi="Times New Roman" w:cs="Times New Roman"/>
          <w:sz w:val="24"/>
          <w:szCs w:val="24"/>
        </w:rPr>
        <w:t>F (6, 99) = 19.89, p = .0001,</w:t>
      </w:r>
      <w:r w:rsidR="1AF91EB1" w:rsidRPr="640CFC96">
        <w:rPr>
          <w:rFonts w:ascii="Times New Roman" w:eastAsia="Times New Roman" w:hAnsi="Times New Roman" w:cs="Times New Roman"/>
          <w:sz w:val="24"/>
          <w:szCs w:val="24"/>
        </w:rPr>
        <w:t xml:space="preserve"> R</w:t>
      </w:r>
      <w:r w:rsidR="3124C773" w:rsidRPr="640CFC9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3124C773" w:rsidRPr="640CFC96">
        <w:rPr>
          <w:rFonts w:ascii="Times New Roman" w:eastAsia="Times New Roman" w:hAnsi="Times New Roman" w:cs="Times New Roman"/>
          <w:sz w:val="24"/>
          <w:szCs w:val="24"/>
        </w:rPr>
        <w:t xml:space="preserve"> = .52). </w:t>
      </w:r>
      <w:r w:rsidR="33C160E1" w:rsidRPr="640CFC96">
        <w:rPr>
          <w:rFonts w:ascii="Times New Roman" w:eastAsia="Times New Roman" w:hAnsi="Times New Roman" w:cs="Times New Roman"/>
          <w:sz w:val="24"/>
          <w:szCs w:val="24"/>
        </w:rPr>
        <w:t xml:space="preserve">Global emotion dysregulation and PSYRATS total scores were still positively associated when controlling for negative affect, but the relationship was slightly </w:t>
      </w:r>
      <w:r w:rsidR="15B2EBC2" w:rsidRPr="640CFC96">
        <w:rPr>
          <w:rFonts w:ascii="Times New Roman" w:eastAsia="Times New Roman" w:hAnsi="Times New Roman" w:cs="Times New Roman"/>
          <w:sz w:val="24"/>
          <w:szCs w:val="24"/>
        </w:rPr>
        <w:t>attenuated</w:t>
      </w:r>
      <w:r w:rsidR="33C160E1" w:rsidRPr="640CFC96">
        <w:rPr>
          <w:rFonts w:ascii="Times New Roman" w:eastAsia="Times New Roman" w:hAnsi="Times New Roman" w:cs="Times New Roman"/>
          <w:sz w:val="24"/>
          <w:szCs w:val="24"/>
        </w:rPr>
        <w:t xml:space="preserve"> and no longer significant (F (</w:t>
      </w:r>
      <w:r w:rsidR="322402E1" w:rsidRPr="640CFC96">
        <w:rPr>
          <w:rFonts w:ascii="Times New Roman" w:eastAsia="Times New Roman" w:hAnsi="Times New Roman" w:cs="Times New Roman"/>
          <w:sz w:val="24"/>
          <w:szCs w:val="24"/>
        </w:rPr>
        <w:t>5, 93) = 7.05, p = .08, R</w:t>
      </w:r>
      <w:r w:rsidR="322402E1" w:rsidRPr="640CFC9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="322402E1" w:rsidRPr="640CFC96">
        <w:rPr>
          <w:rFonts w:ascii="Times New Roman" w:eastAsia="Times New Roman" w:hAnsi="Times New Roman" w:cs="Times New Roman"/>
          <w:sz w:val="24"/>
          <w:szCs w:val="24"/>
        </w:rPr>
        <w:t xml:space="preserve">= .24). </w:t>
      </w:r>
    </w:p>
    <w:p w14:paraId="646E4E11" w14:textId="77777777" w:rsidR="00C65A92" w:rsidRDefault="00C65A92" w:rsidP="00C65A92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10095EDD" w14:textId="2DFE3BB4" w:rsidR="00C65A92" w:rsidRDefault="00C65A92" w:rsidP="00C65A92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775086BC">
        <w:rPr>
          <w:rFonts w:ascii="Times New Roman" w:eastAsia="Times New Roman" w:hAnsi="Times New Roman" w:cs="Times New Roman"/>
          <w:i/>
          <w:iCs/>
          <w:sz w:val="24"/>
          <w:szCs w:val="24"/>
        </w:rPr>
        <w:t>Global emotion dysregulation, delusional distress, and negative affect</w:t>
      </w:r>
    </w:p>
    <w:p w14:paraId="1BA38B06" w14:textId="434B7349" w:rsidR="775086BC" w:rsidRDefault="775086BC" w:rsidP="775086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C446C5" w14:textId="49714322" w:rsidR="42E3CBBD" w:rsidRDefault="42E3CBBD" w:rsidP="640CFC96">
      <w:pPr>
        <w:rPr>
          <w:rFonts w:ascii="Times New Roman" w:eastAsia="Times New Roman" w:hAnsi="Times New Roman" w:cs="Times New Roman"/>
          <w:sz w:val="24"/>
          <w:szCs w:val="24"/>
        </w:rPr>
      </w:pPr>
      <w:r w:rsidRPr="536EFFB1">
        <w:rPr>
          <w:rFonts w:ascii="Times New Roman" w:eastAsia="Times New Roman" w:hAnsi="Times New Roman" w:cs="Times New Roman"/>
          <w:sz w:val="24"/>
          <w:szCs w:val="24"/>
        </w:rPr>
        <w:t xml:space="preserve">Because of the attenuated relationship between PSYRATS total scores, depression, and worry, another backward stepwise regression was conducted </w:t>
      </w:r>
      <w:r w:rsidR="4BE42641" w:rsidRPr="536EFFB1">
        <w:rPr>
          <w:rFonts w:ascii="Times New Roman" w:eastAsia="Times New Roman" w:hAnsi="Times New Roman" w:cs="Times New Roman"/>
          <w:sz w:val="24"/>
          <w:szCs w:val="24"/>
        </w:rPr>
        <w:t>to see what aspects of global emotion dysregulation would continue to be strongly related to delusional distress for clinical delusions.</w:t>
      </w:r>
      <w:r w:rsidR="21133512" w:rsidRPr="536EFFB1">
        <w:rPr>
          <w:rFonts w:ascii="Times New Roman" w:eastAsia="Times New Roman" w:hAnsi="Times New Roman" w:cs="Times New Roman"/>
          <w:sz w:val="24"/>
          <w:szCs w:val="24"/>
        </w:rPr>
        <w:t xml:space="preserve"> We continued to find that even when controlling for worry and depression, limited access to emotion regulation strategies (F (4, 94) = 11.25, p</w:t>
      </w:r>
      <w:r w:rsidR="0B02C661" w:rsidRPr="536EFFB1">
        <w:rPr>
          <w:rFonts w:ascii="Times New Roman" w:eastAsia="Times New Roman" w:hAnsi="Times New Roman" w:cs="Times New Roman"/>
          <w:sz w:val="24"/>
          <w:szCs w:val="24"/>
        </w:rPr>
        <w:t xml:space="preserve"> = .002, R</w:t>
      </w:r>
      <w:r w:rsidR="0B02C661" w:rsidRPr="536EFF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B02C661" w:rsidRPr="536EFFB1">
        <w:rPr>
          <w:rFonts w:ascii="Times New Roman" w:eastAsia="Times New Roman" w:hAnsi="Times New Roman" w:cs="Times New Roman"/>
          <w:sz w:val="24"/>
          <w:szCs w:val="24"/>
        </w:rPr>
        <w:t xml:space="preserve"> = .3) and impulse control difficulties (F (4, 94) = 11.25, p = .01, R</w:t>
      </w:r>
      <w:r w:rsidR="0B02C661" w:rsidRPr="536EFF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B02C661" w:rsidRPr="536EFFB1">
        <w:rPr>
          <w:rFonts w:ascii="Times New Roman" w:eastAsia="Times New Roman" w:hAnsi="Times New Roman" w:cs="Times New Roman"/>
          <w:sz w:val="24"/>
          <w:szCs w:val="24"/>
        </w:rPr>
        <w:t xml:space="preserve"> = .3)</w:t>
      </w:r>
      <w:r w:rsidR="492A07F8" w:rsidRPr="536EFFB1">
        <w:rPr>
          <w:rFonts w:ascii="Times New Roman" w:eastAsia="Times New Roman" w:hAnsi="Times New Roman" w:cs="Times New Roman"/>
          <w:sz w:val="24"/>
          <w:szCs w:val="24"/>
        </w:rPr>
        <w:t xml:space="preserve"> were still the aspects of global emotion dysregulation that was related to delusional distress </w:t>
      </w:r>
      <w:r w:rsidR="2B062CF0" w:rsidRPr="536EFFB1">
        <w:rPr>
          <w:rFonts w:ascii="Times New Roman" w:eastAsia="Times New Roman" w:hAnsi="Times New Roman" w:cs="Times New Roman"/>
          <w:sz w:val="24"/>
          <w:szCs w:val="24"/>
        </w:rPr>
        <w:t xml:space="preserve">above and beyond worry or depressions </w:t>
      </w:r>
      <w:r w:rsidR="492A07F8" w:rsidRPr="536EFFB1">
        <w:rPr>
          <w:rFonts w:ascii="Times New Roman" w:eastAsia="Times New Roman" w:hAnsi="Times New Roman" w:cs="Times New Roman"/>
          <w:sz w:val="24"/>
          <w:szCs w:val="24"/>
        </w:rPr>
        <w:t xml:space="preserve">on the PSYRATS. </w:t>
      </w:r>
    </w:p>
    <w:p w14:paraId="5CC5E016" w14:textId="21809E30" w:rsidR="536EFFB1" w:rsidRDefault="536EFFB1" w:rsidP="536EFFB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1545AE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184073C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27F7CA3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9606AE6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9B9659F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4F01202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16918EA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FFDCDFD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9EE83AF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3A6C6FE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326A54F" w14:textId="77777777" w:rsidR="000C546F" w:rsidRDefault="000C546F" w:rsidP="536EFF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7AF0A5A" w14:textId="779BAC2D" w:rsidR="329F7103" w:rsidRDefault="00C65A92" w:rsidP="775086BC">
      <w:pPr>
        <w:rPr>
          <w:rFonts w:ascii="Times New Roman" w:eastAsia="Times New Roman" w:hAnsi="Times New Roman" w:cs="Times New Roman"/>
          <w:sz w:val="24"/>
          <w:szCs w:val="24"/>
        </w:rPr>
      </w:pPr>
      <w:r w:rsidRPr="00C65A92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6B5976" wp14:editId="54A168AF">
                <wp:simplePos x="0" y="0"/>
                <wp:positionH relativeFrom="column">
                  <wp:posOffset>1509019</wp:posOffset>
                </wp:positionH>
                <wp:positionV relativeFrom="paragraph">
                  <wp:posOffset>204055</wp:posOffset>
                </wp:positionV>
                <wp:extent cx="2076450" cy="214604"/>
                <wp:effectExtent l="0" t="0" r="6350" b="1905"/>
                <wp:wrapNone/>
                <wp:docPr id="98211106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2146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ect id="Rectangle 2" style="position:absolute;margin-left:118.8pt;margin-top:16.05pt;width:163.5pt;height:1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d="f" w14:anchorId="2F0C6BE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"/>
            </w:pict>
          </mc:Fallback>
        </mc:AlternateContent>
      </w:r>
      <w:r w:rsidR="329F7103" w:rsidRPr="00C65A92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</w:t>
      </w:r>
      <w:r w:rsidR="329F7103" w:rsidRPr="536EFFB1">
        <w:rPr>
          <w:rFonts w:ascii="Times New Roman" w:eastAsia="Times New Roman" w:hAnsi="Times New Roman" w:cs="Times New Roman"/>
          <w:sz w:val="24"/>
          <w:szCs w:val="24"/>
        </w:rPr>
        <w:t xml:space="preserve">: Intercorrelations </w:t>
      </w:r>
      <w:r w:rsidR="231F7775" w:rsidRPr="536EFFB1">
        <w:rPr>
          <w:rFonts w:ascii="Times New Roman" w:eastAsia="Times New Roman" w:hAnsi="Times New Roman" w:cs="Times New Roman"/>
          <w:sz w:val="24"/>
          <w:szCs w:val="24"/>
        </w:rPr>
        <w:t>Between Variables for Schizophrenia-Spectrum Participants</w:t>
      </w:r>
    </w:p>
    <w:p w14:paraId="4DB03345" w14:textId="05BD72D7" w:rsidR="640CFC96" w:rsidRDefault="01E2C427" w:rsidP="640CFC96">
      <w:pPr>
        <w:rPr>
          <w:noProof/>
        </w:rPr>
      </w:pPr>
      <w:r>
        <w:rPr>
          <w:noProof/>
        </w:rPr>
        <w:drawing>
          <wp:inline distT="0" distB="0" distL="0" distR="0" wp14:anchorId="4E337338" wp14:editId="75EFC59B">
            <wp:extent cx="6811350" cy="5449078"/>
            <wp:effectExtent l="0" t="0" r="0" b="0"/>
            <wp:docPr id="154274100" name="Picture 154274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3174" cy="5458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D6B61" w14:textId="77777777" w:rsidR="00C65A92" w:rsidRPr="00C65A92" w:rsidRDefault="00C65A92" w:rsidP="00C65A9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56F969" w14:textId="77777777" w:rsidR="00C65A92" w:rsidRDefault="00C65A92" w:rsidP="00C65A9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0760057" w14:textId="77777777" w:rsidR="000C546F" w:rsidRDefault="000C546F" w:rsidP="00C65A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97DD451" w14:textId="77777777" w:rsidR="000C546F" w:rsidRDefault="000C546F" w:rsidP="00C65A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9F4EE52" w14:textId="77777777" w:rsidR="000C546F" w:rsidRDefault="000C546F" w:rsidP="00C65A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563A854" w14:textId="77777777" w:rsidR="000C546F" w:rsidRDefault="000C546F" w:rsidP="00C65A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A3D31EB" w14:textId="77777777" w:rsidR="000C546F" w:rsidRDefault="000C546F" w:rsidP="00C65A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ED10E6" w14:textId="77777777" w:rsidR="000C546F" w:rsidRDefault="000C546F" w:rsidP="00C65A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891B1F6" w14:textId="77777777" w:rsidR="00EA0B79" w:rsidRDefault="00EA0B79" w:rsidP="775086B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BAE329E" w14:textId="6363D93C" w:rsidR="00C65A92" w:rsidRDefault="00C65A92" w:rsidP="775086BC">
      <w:pPr>
        <w:rPr>
          <w:rFonts w:ascii="Times New Roman" w:eastAsia="Times New Roman" w:hAnsi="Times New Roman" w:cs="Times New Roman"/>
          <w:sz w:val="24"/>
          <w:szCs w:val="24"/>
        </w:rPr>
      </w:pPr>
      <w:r w:rsidRPr="00C65A92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616F3A" wp14:editId="59009141">
                <wp:simplePos x="0" y="0"/>
                <wp:positionH relativeFrom="column">
                  <wp:posOffset>1210440</wp:posOffset>
                </wp:positionH>
                <wp:positionV relativeFrom="paragraph">
                  <wp:posOffset>205740</wp:posOffset>
                </wp:positionV>
                <wp:extent cx="2076450" cy="214604"/>
                <wp:effectExtent l="0" t="0" r="6350" b="1905"/>
                <wp:wrapNone/>
                <wp:docPr id="213037987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2146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ect id="Rectangle 2" style="position:absolute;margin-left:95.3pt;margin-top:16.2pt;width:163.5pt;height:16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d="f" w14:anchorId="53EF23A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"/>
            </w:pict>
          </mc:Fallback>
        </mc:AlternateContent>
      </w:r>
      <w:r w:rsidRPr="00C65A92">
        <w:rPr>
          <w:rFonts w:ascii="Times New Roman" w:eastAsia="Times New Roman" w:hAnsi="Times New Roman" w:cs="Times New Roman"/>
          <w:b/>
          <w:bCs/>
          <w:sz w:val="24"/>
          <w:szCs w:val="24"/>
        </w:rPr>
        <w:t>Figure S2</w:t>
      </w:r>
      <w:r>
        <w:rPr>
          <w:rFonts w:ascii="Times New Roman" w:eastAsia="Times New Roman" w:hAnsi="Times New Roman" w:cs="Times New Roman"/>
          <w:sz w:val="24"/>
          <w:szCs w:val="24"/>
        </w:rPr>
        <w:t>: Intercorrelations Between Variables for Controls</w:t>
      </w:r>
    </w:p>
    <w:p w14:paraId="41108D02" w14:textId="5BCCEC81" w:rsidR="00C65A92" w:rsidRPr="00C65A92" w:rsidRDefault="00C65A92" w:rsidP="00C65A9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9AC28B6" wp14:editId="0A04D1C2">
            <wp:extent cx="6344816" cy="5075579"/>
            <wp:effectExtent l="0" t="0" r="5715" b="4445"/>
            <wp:docPr id="1258641790" name="Picture 1" descr="A graph showing the temperature of a heat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641790" name="Picture 1" descr="A graph showing the temperature of a heatmap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1755" cy="5097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65A92" w:rsidRPr="00C65A92">
      <w:headerReference w:type="default" r:id="rId9"/>
      <w:footerReference w:type="default" r:id="rId10"/>
      <w:pgSz w:w="12240" w:h="15840"/>
      <w:pgMar w:top="1424" w:right="1513" w:bottom="2433" w:left="1444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F9CAE" w14:textId="77777777" w:rsidR="002D422A" w:rsidRDefault="002D422A">
      <w:pPr>
        <w:spacing w:line="240" w:lineRule="auto"/>
      </w:pPr>
      <w:r>
        <w:separator/>
      </w:r>
    </w:p>
  </w:endnote>
  <w:endnote w:type="continuationSeparator" w:id="0">
    <w:p w14:paraId="117AEE7E" w14:textId="77777777" w:rsidR="002D422A" w:rsidRDefault="002D42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90"/>
      <w:gridCol w:w="3090"/>
      <w:gridCol w:w="3090"/>
    </w:tblGrid>
    <w:tr w:rsidR="27A7C407" w14:paraId="158D8A45" w14:textId="77777777" w:rsidTr="27A7C407">
      <w:trPr>
        <w:trHeight w:val="300"/>
      </w:trPr>
      <w:tc>
        <w:tcPr>
          <w:tcW w:w="3090" w:type="dxa"/>
        </w:tcPr>
        <w:p w14:paraId="69445847" w14:textId="64849730" w:rsidR="27A7C407" w:rsidRDefault="27A7C407" w:rsidP="27A7C407">
          <w:pPr>
            <w:pStyle w:val="Header"/>
            <w:ind w:left="-115"/>
          </w:pPr>
        </w:p>
      </w:tc>
      <w:tc>
        <w:tcPr>
          <w:tcW w:w="3090" w:type="dxa"/>
        </w:tcPr>
        <w:p w14:paraId="511F2DC5" w14:textId="5BD549BA" w:rsidR="27A7C407" w:rsidRDefault="27A7C407" w:rsidP="27A7C407">
          <w:pPr>
            <w:pStyle w:val="Header"/>
            <w:jc w:val="center"/>
          </w:pPr>
        </w:p>
      </w:tc>
      <w:tc>
        <w:tcPr>
          <w:tcW w:w="3090" w:type="dxa"/>
        </w:tcPr>
        <w:p w14:paraId="59F84534" w14:textId="500FDC23" w:rsidR="27A7C407" w:rsidRDefault="27A7C407" w:rsidP="27A7C407">
          <w:pPr>
            <w:pStyle w:val="Header"/>
            <w:ind w:right="-115"/>
            <w:jc w:val="right"/>
          </w:pPr>
        </w:p>
      </w:tc>
    </w:tr>
  </w:tbl>
  <w:p w14:paraId="5EAA8AF3" w14:textId="4F6AAACE" w:rsidR="27A7C407" w:rsidRDefault="27A7C407" w:rsidP="27A7C4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43A14" w14:textId="77777777" w:rsidR="002D422A" w:rsidRDefault="002D422A">
      <w:pPr>
        <w:spacing w:line="240" w:lineRule="auto"/>
      </w:pPr>
      <w:r>
        <w:separator/>
      </w:r>
    </w:p>
  </w:footnote>
  <w:footnote w:type="continuationSeparator" w:id="0">
    <w:p w14:paraId="3FDD6D0D" w14:textId="77777777" w:rsidR="002D422A" w:rsidRDefault="002D422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90"/>
      <w:gridCol w:w="3090"/>
      <w:gridCol w:w="3090"/>
    </w:tblGrid>
    <w:tr w:rsidR="27A7C407" w14:paraId="635D4616" w14:textId="77777777" w:rsidTr="27A7C407">
      <w:trPr>
        <w:trHeight w:val="300"/>
      </w:trPr>
      <w:tc>
        <w:tcPr>
          <w:tcW w:w="3090" w:type="dxa"/>
        </w:tcPr>
        <w:p w14:paraId="5B5B8D71" w14:textId="7C77F588" w:rsidR="27A7C407" w:rsidRDefault="27A7C407" w:rsidP="27A7C407">
          <w:pPr>
            <w:pStyle w:val="Header"/>
            <w:ind w:left="-115"/>
          </w:pPr>
        </w:p>
      </w:tc>
      <w:tc>
        <w:tcPr>
          <w:tcW w:w="3090" w:type="dxa"/>
        </w:tcPr>
        <w:p w14:paraId="65252655" w14:textId="2783B6E3" w:rsidR="27A7C407" w:rsidRDefault="27A7C407" w:rsidP="27A7C407">
          <w:pPr>
            <w:pStyle w:val="Header"/>
            <w:jc w:val="center"/>
          </w:pPr>
        </w:p>
      </w:tc>
      <w:tc>
        <w:tcPr>
          <w:tcW w:w="3090" w:type="dxa"/>
        </w:tcPr>
        <w:p w14:paraId="2AAD092D" w14:textId="779F438C" w:rsidR="27A7C407" w:rsidRDefault="27A7C407" w:rsidP="27A7C407">
          <w:pPr>
            <w:pStyle w:val="Header"/>
            <w:ind w:right="-115"/>
            <w:jc w:val="right"/>
          </w:pPr>
        </w:p>
      </w:tc>
    </w:tr>
  </w:tbl>
  <w:p w14:paraId="16D7E8E4" w14:textId="68A3E9DE" w:rsidR="27A7C407" w:rsidRDefault="27A7C407" w:rsidP="27A7C4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5F0"/>
    <w:rsid w:val="000C546F"/>
    <w:rsid w:val="000F16E6"/>
    <w:rsid w:val="002D422A"/>
    <w:rsid w:val="009622E7"/>
    <w:rsid w:val="00A18566"/>
    <w:rsid w:val="00A93139"/>
    <w:rsid w:val="00BBACE8"/>
    <w:rsid w:val="00C65A92"/>
    <w:rsid w:val="00EA0B79"/>
    <w:rsid w:val="00EC79E7"/>
    <w:rsid w:val="00ED05F0"/>
    <w:rsid w:val="01E2C427"/>
    <w:rsid w:val="037201DB"/>
    <w:rsid w:val="054DEBAA"/>
    <w:rsid w:val="064CBAEA"/>
    <w:rsid w:val="0658793E"/>
    <w:rsid w:val="06A6C246"/>
    <w:rsid w:val="06E9DA04"/>
    <w:rsid w:val="08190CD9"/>
    <w:rsid w:val="092A60AF"/>
    <w:rsid w:val="095469F2"/>
    <w:rsid w:val="09E9767D"/>
    <w:rsid w:val="0A4CFB85"/>
    <w:rsid w:val="0AB04DA9"/>
    <w:rsid w:val="0ABF8E76"/>
    <w:rsid w:val="0AE7B601"/>
    <w:rsid w:val="0AF0D99A"/>
    <w:rsid w:val="0B02C661"/>
    <w:rsid w:val="0BD9E152"/>
    <w:rsid w:val="0C801B02"/>
    <w:rsid w:val="0CD03368"/>
    <w:rsid w:val="0F917E92"/>
    <w:rsid w:val="0FDBF69B"/>
    <w:rsid w:val="104FB962"/>
    <w:rsid w:val="105EDC88"/>
    <w:rsid w:val="10891562"/>
    <w:rsid w:val="117E489D"/>
    <w:rsid w:val="127C989D"/>
    <w:rsid w:val="130C6A1C"/>
    <w:rsid w:val="14A0202A"/>
    <w:rsid w:val="15B2EBC2"/>
    <w:rsid w:val="161FAD1C"/>
    <w:rsid w:val="165919F2"/>
    <w:rsid w:val="1659A47C"/>
    <w:rsid w:val="1662BA1A"/>
    <w:rsid w:val="166BD2EF"/>
    <w:rsid w:val="171A44B7"/>
    <w:rsid w:val="18700852"/>
    <w:rsid w:val="190A0FE9"/>
    <w:rsid w:val="194F2A27"/>
    <w:rsid w:val="1A1D26AB"/>
    <w:rsid w:val="1A9A7F10"/>
    <w:rsid w:val="1AF91EB1"/>
    <w:rsid w:val="1AFEBFFC"/>
    <w:rsid w:val="1B1F5D25"/>
    <w:rsid w:val="1BEB8C37"/>
    <w:rsid w:val="1C8EF0C9"/>
    <w:rsid w:val="1CFD1C41"/>
    <w:rsid w:val="1D1B21F1"/>
    <w:rsid w:val="1F3ACD3A"/>
    <w:rsid w:val="1F9C8EA7"/>
    <w:rsid w:val="200C0A93"/>
    <w:rsid w:val="21133512"/>
    <w:rsid w:val="215C2704"/>
    <w:rsid w:val="21D4DEA1"/>
    <w:rsid w:val="2213BBA0"/>
    <w:rsid w:val="231F7775"/>
    <w:rsid w:val="240C3FC3"/>
    <w:rsid w:val="24634D2E"/>
    <w:rsid w:val="247B7E2D"/>
    <w:rsid w:val="24B021AB"/>
    <w:rsid w:val="24C91A0C"/>
    <w:rsid w:val="250D2A81"/>
    <w:rsid w:val="255B996E"/>
    <w:rsid w:val="2587C299"/>
    <w:rsid w:val="26337AD8"/>
    <w:rsid w:val="27A7C407"/>
    <w:rsid w:val="294E900B"/>
    <w:rsid w:val="29C92A57"/>
    <w:rsid w:val="29D29388"/>
    <w:rsid w:val="2A4AEFB0"/>
    <w:rsid w:val="2A74E548"/>
    <w:rsid w:val="2B062CF0"/>
    <w:rsid w:val="2B5B06DC"/>
    <w:rsid w:val="2B84B79F"/>
    <w:rsid w:val="2C0DACEC"/>
    <w:rsid w:val="2D112CFE"/>
    <w:rsid w:val="2DFEFDA2"/>
    <w:rsid w:val="3066DC20"/>
    <w:rsid w:val="30BAEBF7"/>
    <w:rsid w:val="3124C773"/>
    <w:rsid w:val="31603D14"/>
    <w:rsid w:val="322402E1"/>
    <w:rsid w:val="3255AA30"/>
    <w:rsid w:val="327F8B83"/>
    <w:rsid w:val="329F7103"/>
    <w:rsid w:val="33512D96"/>
    <w:rsid w:val="3388892A"/>
    <w:rsid w:val="33C160E1"/>
    <w:rsid w:val="3405755C"/>
    <w:rsid w:val="3430E880"/>
    <w:rsid w:val="3465A6D9"/>
    <w:rsid w:val="34A9EBE3"/>
    <w:rsid w:val="34C82510"/>
    <w:rsid w:val="34EDBE33"/>
    <w:rsid w:val="357F6345"/>
    <w:rsid w:val="359B62A0"/>
    <w:rsid w:val="36DE19E5"/>
    <w:rsid w:val="37198286"/>
    <w:rsid w:val="3733B66F"/>
    <w:rsid w:val="385C4B4B"/>
    <w:rsid w:val="38A28222"/>
    <w:rsid w:val="392ABEEB"/>
    <w:rsid w:val="3A48BF51"/>
    <w:rsid w:val="3A7B46A9"/>
    <w:rsid w:val="3B2881F5"/>
    <w:rsid w:val="3B5BC4E3"/>
    <w:rsid w:val="3BDAC08F"/>
    <w:rsid w:val="3CB363C5"/>
    <w:rsid w:val="3DAC091D"/>
    <w:rsid w:val="3E72AD26"/>
    <w:rsid w:val="3E771B45"/>
    <w:rsid w:val="3E7E16FA"/>
    <w:rsid w:val="411FD752"/>
    <w:rsid w:val="41C3FB0A"/>
    <w:rsid w:val="41D45E62"/>
    <w:rsid w:val="421BA8B5"/>
    <w:rsid w:val="425A166F"/>
    <w:rsid w:val="42C43EC5"/>
    <w:rsid w:val="42E3CBBD"/>
    <w:rsid w:val="438795C7"/>
    <w:rsid w:val="4408912C"/>
    <w:rsid w:val="459DCBFF"/>
    <w:rsid w:val="45D7C659"/>
    <w:rsid w:val="45FEF463"/>
    <w:rsid w:val="4668D6DF"/>
    <w:rsid w:val="484B504E"/>
    <w:rsid w:val="48FEE40B"/>
    <w:rsid w:val="492A07F8"/>
    <w:rsid w:val="493E635B"/>
    <w:rsid w:val="49557830"/>
    <w:rsid w:val="49E82FA5"/>
    <w:rsid w:val="4BE42641"/>
    <w:rsid w:val="4D0A4DCF"/>
    <w:rsid w:val="4D1C6685"/>
    <w:rsid w:val="4D3CE8EE"/>
    <w:rsid w:val="4E6FD76F"/>
    <w:rsid w:val="4F3567FC"/>
    <w:rsid w:val="4F968839"/>
    <w:rsid w:val="522D0CC1"/>
    <w:rsid w:val="533440C1"/>
    <w:rsid w:val="536EFFB1"/>
    <w:rsid w:val="540657C5"/>
    <w:rsid w:val="54A1C550"/>
    <w:rsid w:val="54B0454D"/>
    <w:rsid w:val="552D1D76"/>
    <w:rsid w:val="564321AE"/>
    <w:rsid w:val="567DE1A5"/>
    <w:rsid w:val="57AFA2D2"/>
    <w:rsid w:val="57D0CEEC"/>
    <w:rsid w:val="57F6118E"/>
    <w:rsid w:val="59CED52A"/>
    <w:rsid w:val="5A107201"/>
    <w:rsid w:val="5B35F900"/>
    <w:rsid w:val="5BDA6765"/>
    <w:rsid w:val="5BF56C23"/>
    <w:rsid w:val="5C768B38"/>
    <w:rsid w:val="5D721FE4"/>
    <w:rsid w:val="5E0EC623"/>
    <w:rsid w:val="5E68B0BC"/>
    <w:rsid w:val="5F0144E0"/>
    <w:rsid w:val="5F06A11B"/>
    <w:rsid w:val="5FA2CD14"/>
    <w:rsid w:val="5FD45D96"/>
    <w:rsid w:val="60CEC727"/>
    <w:rsid w:val="6186B2FD"/>
    <w:rsid w:val="624DA4EC"/>
    <w:rsid w:val="6256F436"/>
    <w:rsid w:val="62AB8FCB"/>
    <w:rsid w:val="62DAB607"/>
    <w:rsid w:val="640CFC96"/>
    <w:rsid w:val="64A441FF"/>
    <w:rsid w:val="65E3EB88"/>
    <w:rsid w:val="66129111"/>
    <w:rsid w:val="661C2CC4"/>
    <w:rsid w:val="6686B158"/>
    <w:rsid w:val="68086293"/>
    <w:rsid w:val="68291690"/>
    <w:rsid w:val="685EC945"/>
    <w:rsid w:val="6BB329B1"/>
    <w:rsid w:val="6BEEBE2D"/>
    <w:rsid w:val="6CC344E5"/>
    <w:rsid w:val="6D2BA0CC"/>
    <w:rsid w:val="6E75203B"/>
    <w:rsid w:val="6FD77A6F"/>
    <w:rsid w:val="705B1276"/>
    <w:rsid w:val="7085FF76"/>
    <w:rsid w:val="709A61D2"/>
    <w:rsid w:val="70B0CD99"/>
    <w:rsid w:val="71A3651F"/>
    <w:rsid w:val="7292C3A8"/>
    <w:rsid w:val="72F6F238"/>
    <w:rsid w:val="739F1766"/>
    <w:rsid w:val="744A566B"/>
    <w:rsid w:val="7616399B"/>
    <w:rsid w:val="768D3BA7"/>
    <w:rsid w:val="775086BC"/>
    <w:rsid w:val="77A4B1A5"/>
    <w:rsid w:val="799982EA"/>
    <w:rsid w:val="79E2A993"/>
    <w:rsid w:val="7A069AF0"/>
    <w:rsid w:val="7A4566E1"/>
    <w:rsid w:val="7B091C82"/>
    <w:rsid w:val="7BAB0D80"/>
    <w:rsid w:val="7CDB1756"/>
    <w:rsid w:val="7D317616"/>
    <w:rsid w:val="7E5730C3"/>
    <w:rsid w:val="7E615D30"/>
    <w:rsid w:val="7FCA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27F4A"/>
  <w15:docId w15:val="{0609EC8B-2873-4BD5-9431-685EC2CFD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761C5D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1C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C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C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C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C5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D79F2"/>
    <w:pPr>
      <w:ind w:left="720"/>
      <w:contextualSpacing/>
    </w:pPr>
  </w:style>
  <w:style w:type="paragraph" w:styleId="Header">
    <w:name w:val="header"/>
    <w:basedOn w:val="Normal"/>
    <w:uiPriority w:val="99"/>
    <w:unhideWhenUsed/>
    <w:rsid w:val="27A7C407"/>
    <w:pPr>
      <w:tabs>
        <w:tab w:val="center" w:pos="4680"/>
        <w:tab w:val="right" w:pos="9360"/>
      </w:tabs>
      <w:spacing w:line="240" w:lineRule="auto"/>
    </w:pPr>
  </w:style>
  <w:style w:type="paragraph" w:styleId="Footer">
    <w:name w:val="footer"/>
    <w:basedOn w:val="Normal"/>
    <w:uiPriority w:val="99"/>
    <w:unhideWhenUsed/>
    <w:rsid w:val="27A7C407"/>
    <w:pPr>
      <w:tabs>
        <w:tab w:val="center" w:pos="4680"/>
        <w:tab w:val="right" w:pos="9360"/>
      </w:tabs>
      <w:spacing w:line="240" w:lineRule="auto"/>
    </w:p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CWpq3LlU9S8VqsrX9iohASDSkJg==">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slie, Essence Trishawn</cp:lastModifiedBy>
  <cp:revision>3</cp:revision>
  <dcterms:created xsi:type="dcterms:W3CDTF">2025-05-02T19:42:00Z</dcterms:created>
  <dcterms:modified xsi:type="dcterms:W3CDTF">2025-05-02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4-22T20:43:0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cc99538-931c-40a6-a4d7-57becf75b3b3</vt:lpwstr>
  </property>
  <property fmtid="{D5CDD505-2E9C-101B-9397-08002B2CF9AE}" pid="8" name="MSIP_Label_792c8cef-6f2b-4af1-b4ac-d815ff795cd6_ContentBits">
    <vt:lpwstr>0</vt:lpwstr>
  </property>
</Properties>
</file>